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7BACC" w14:textId="6C5BBAAF" w:rsidR="001F45DA" w:rsidRPr="005549EC" w:rsidRDefault="001F45DA" w:rsidP="001F45DA">
      <w:pPr>
        <w:rPr>
          <w:rStyle w:val="float-caption-standard"/>
          <w:rFonts w:cs="Arial"/>
          <w:szCs w:val="22"/>
        </w:rPr>
      </w:pPr>
      <w:proofErr w:type="spellStart"/>
      <w:r>
        <w:rPr>
          <w:rStyle w:val="float-caption-standard"/>
          <w:rFonts w:cs="Arial"/>
          <w:b/>
          <w:bCs/>
          <w:szCs w:val="22"/>
        </w:rPr>
        <w:t>Sppl</w:t>
      </w:r>
      <w:proofErr w:type="spellEnd"/>
      <w:r>
        <w:rPr>
          <w:rStyle w:val="float-caption-standard"/>
          <w:rFonts w:cs="Arial"/>
          <w:b/>
          <w:bCs/>
          <w:szCs w:val="22"/>
        </w:rPr>
        <w:t xml:space="preserve">. </w:t>
      </w:r>
      <w:r w:rsidRPr="005549EC">
        <w:rPr>
          <w:rStyle w:val="float-caption-standard"/>
          <w:rFonts w:cs="Arial"/>
          <w:b/>
          <w:bCs/>
          <w:szCs w:val="22"/>
        </w:rPr>
        <w:t>Table</w:t>
      </w:r>
      <w:r>
        <w:rPr>
          <w:rStyle w:val="float-caption-standard"/>
          <w:rFonts w:cs="Arial"/>
          <w:b/>
          <w:bCs/>
          <w:szCs w:val="22"/>
        </w:rPr>
        <w:t xml:space="preserve"> 1</w:t>
      </w:r>
      <w:r w:rsidRPr="005549EC">
        <w:rPr>
          <w:rStyle w:val="float-caption-standard"/>
          <w:rFonts w:cs="Arial"/>
          <w:b/>
          <w:bCs/>
          <w:szCs w:val="22"/>
        </w:rPr>
        <w:t>.</w:t>
      </w:r>
      <w:r w:rsidRPr="005549EC">
        <w:rPr>
          <w:rStyle w:val="float-caption-standard"/>
          <w:rFonts w:cs="Arial"/>
          <w:szCs w:val="22"/>
        </w:rPr>
        <w:t xml:space="preserve"> Temperatures used in TREMD simulations.</w:t>
      </w:r>
    </w:p>
    <w:p w14:paraId="486D8990" w14:textId="77777777" w:rsidR="001F45DA" w:rsidRDefault="001F45DA"/>
    <w:p w14:paraId="133B39DE" w14:textId="77777777" w:rsidR="001F45DA" w:rsidRDefault="001F45DA"/>
    <w:tbl>
      <w:tblPr>
        <w:tblStyle w:val="PlainTable5"/>
        <w:tblW w:w="9360" w:type="dxa"/>
        <w:tblLook w:val="0620" w:firstRow="1" w:lastRow="0" w:firstColumn="0" w:lastColumn="0" w:noHBand="1" w:noVBand="1"/>
      </w:tblPr>
      <w:tblGrid>
        <w:gridCol w:w="1207"/>
        <w:gridCol w:w="8153"/>
      </w:tblGrid>
      <w:tr w:rsidR="001F45DA" w:rsidRPr="005549EC" w14:paraId="70BD8C7B" w14:textId="77777777" w:rsidTr="009E3B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23B9A2FB" w14:textId="77777777" w:rsidR="001F45DA" w:rsidRPr="005549EC" w:rsidRDefault="001F45DA" w:rsidP="009E3B1B">
            <w:pPr>
              <w:rPr>
                <w:rFonts w:cs="Arial"/>
                <w:szCs w:val="22"/>
              </w:rPr>
            </w:pPr>
            <w:r w:rsidRPr="005549EC">
              <w:rPr>
                <w:rFonts w:cs="Arial"/>
                <w:szCs w:val="22"/>
              </w:rPr>
              <w:t>Sequence</w:t>
            </w:r>
          </w:p>
        </w:tc>
        <w:tc>
          <w:tcPr>
            <w:tcW w:w="8162" w:type="dxa"/>
            <w:hideMark/>
          </w:tcPr>
          <w:p w14:paraId="23AE4C9B" w14:textId="77777777" w:rsidR="001F45DA" w:rsidRPr="005549EC" w:rsidRDefault="001F45DA" w:rsidP="009E3B1B">
            <w:pPr>
              <w:rPr>
                <w:rFonts w:cs="Arial"/>
                <w:szCs w:val="22"/>
              </w:rPr>
            </w:pPr>
            <w:r w:rsidRPr="005549EC">
              <w:rPr>
                <w:rFonts w:cs="Arial"/>
                <w:szCs w:val="22"/>
              </w:rPr>
              <w:t>Temperatures</w:t>
            </w:r>
          </w:p>
        </w:tc>
      </w:tr>
      <w:tr w:rsidR="001F45DA" w:rsidRPr="005549EC" w14:paraId="3674E918" w14:textId="77777777" w:rsidTr="009E3B1B">
        <w:tc>
          <w:tcPr>
            <w:tcW w:w="0" w:type="auto"/>
            <w:hideMark/>
          </w:tcPr>
          <w:p w14:paraId="32C33109" w14:textId="77777777" w:rsidR="001F45DA" w:rsidRPr="005549EC" w:rsidRDefault="001F45DA" w:rsidP="009E3B1B">
            <w:pPr>
              <w:rPr>
                <w:rFonts w:cs="Arial"/>
                <w:szCs w:val="22"/>
              </w:rPr>
            </w:pPr>
            <w:r w:rsidRPr="005549EC">
              <w:rPr>
                <w:rFonts w:cs="Arial"/>
                <w:szCs w:val="22"/>
              </w:rPr>
              <w:t>P1L1</w:t>
            </w:r>
          </w:p>
          <w:p w14:paraId="053D04E8" w14:textId="77777777" w:rsidR="001F45DA" w:rsidRPr="005549EC" w:rsidRDefault="001F45DA" w:rsidP="009E3B1B">
            <w:pPr>
              <w:rPr>
                <w:rFonts w:cs="Arial"/>
                <w:szCs w:val="22"/>
              </w:rPr>
            </w:pPr>
          </w:p>
          <w:p w14:paraId="10F1FB92" w14:textId="77777777" w:rsidR="001F45DA" w:rsidRPr="005549EC" w:rsidRDefault="001F45DA" w:rsidP="009E3B1B">
            <w:pPr>
              <w:rPr>
                <w:rFonts w:cs="Arial"/>
                <w:szCs w:val="22"/>
              </w:rPr>
            </w:pPr>
          </w:p>
          <w:p w14:paraId="2E4CC7DD" w14:textId="77777777" w:rsidR="001F45DA" w:rsidRPr="005549EC" w:rsidRDefault="001F45DA" w:rsidP="009E3B1B">
            <w:pPr>
              <w:rPr>
                <w:rFonts w:cs="Arial"/>
                <w:szCs w:val="22"/>
              </w:rPr>
            </w:pPr>
            <w:r w:rsidRPr="005549EC">
              <w:rPr>
                <w:rFonts w:cs="Arial"/>
                <w:szCs w:val="22"/>
              </w:rPr>
              <w:t>P1L2</w:t>
            </w:r>
          </w:p>
        </w:tc>
        <w:tc>
          <w:tcPr>
            <w:tcW w:w="8162" w:type="dxa"/>
            <w:hideMark/>
          </w:tcPr>
          <w:p w14:paraId="529C2920" w14:textId="77777777" w:rsidR="001F45DA" w:rsidRPr="005549EC" w:rsidRDefault="001F45DA" w:rsidP="009E3B1B">
            <w:pPr>
              <w:rPr>
                <w:rFonts w:cs="Arial"/>
                <w:szCs w:val="22"/>
              </w:rPr>
            </w:pPr>
            <w:r w:rsidRPr="005549EC">
              <w:rPr>
                <w:rFonts w:cs="Arial"/>
                <w:color w:val="000000"/>
                <w:szCs w:val="22"/>
              </w:rPr>
              <w:t>275.00, 287.47, 298, 300.44, 313.91, 327.91, 342.46, 357.65, 373.38, 389.72, 406.71, 424.35, 442.69, 461.75, 481.55, 500.00</w:t>
            </w:r>
          </w:p>
          <w:p w14:paraId="4BE2812C" w14:textId="77777777" w:rsidR="001F45DA" w:rsidRPr="005549EC" w:rsidRDefault="001F45DA" w:rsidP="009E3B1B">
            <w:pPr>
              <w:rPr>
                <w:rFonts w:cs="Arial"/>
                <w:szCs w:val="22"/>
              </w:rPr>
            </w:pPr>
          </w:p>
          <w:p w14:paraId="4B8258F0" w14:textId="77777777" w:rsidR="001F45DA" w:rsidRPr="005549EC" w:rsidRDefault="001F45DA" w:rsidP="009E3B1B">
            <w:pPr>
              <w:rPr>
                <w:rFonts w:cs="Arial"/>
                <w:szCs w:val="22"/>
              </w:rPr>
            </w:pPr>
            <w:r w:rsidRPr="005549EC">
              <w:rPr>
                <w:rFonts w:cs="Arial"/>
                <w:szCs w:val="22"/>
              </w:rPr>
              <w:t>275.00, 283.86, 292.96, 298, 302.31, 311.93, 321.81, 331.98, 342.43, 353.17, 364.21, 375.56, 387.22, 399.21, 411.53, 424.20, 437.22, 450.60, 464.48, 478.61, 493.16, 500.00</w:t>
            </w:r>
          </w:p>
          <w:p w14:paraId="629AD4DD" w14:textId="77777777" w:rsidR="001F45DA" w:rsidRPr="005549EC" w:rsidRDefault="001F45DA" w:rsidP="009E3B1B">
            <w:pPr>
              <w:rPr>
                <w:rFonts w:cs="Arial"/>
                <w:szCs w:val="22"/>
              </w:rPr>
            </w:pPr>
          </w:p>
          <w:p w14:paraId="68E50EC7" w14:textId="77777777" w:rsidR="001F45DA" w:rsidRPr="005549EC" w:rsidRDefault="001F45DA" w:rsidP="009E3B1B">
            <w:pPr>
              <w:rPr>
                <w:rFonts w:cs="Arial"/>
                <w:szCs w:val="22"/>
              </w:rPr>
            </w:pPr>
          </w:p>
        </w:tc>
      </w:tr>
      <w:tr w:rsidR="001F45DA" w:rsidRPr="005549EC" w14:paraId="5EF63610" w14:textId="77777777" w:rsidTr="009E3B1B">
        <w:tc>
          <w:tcPr>
            <w:tcW w:w="0" w:type="auto"/>
            <w:hideMark/>
          </w:tcPr>
          <w:p w14:paraId="3E1F20C6" w14:textId="77777777" w:rsidR="001F45DA" w:rsidRPr="005549EC" w:rsidRDefault="001F45DA" w:rsidP="009E3B1B">
            <w:pPr>
              <w:rPr>
                <w:rFonts w:cs="Arial"/>
                <w:szCs w:val="22"/>
              </w:rPr>
            </w:pPr>
            <w:r w:rsidRPr="005549EC">
              <w:rPr>
                <w:rFonts w:cs="Arial"/>
                <w:szCs w:val="22"/>
              </w:rPr>
              <w:t>P1Nterm</w:t>
            </w:r>
          </w:p>
          <w:p w14:paraId="4B392AB7" w14:textId="77777777" w:rsidR="001F45DA" w:rsidRPr="005549EC" w:rsidRDefault="001F45DA" w:rsidP="009E3B1B">
            <w:pPr>
              <w:rPr>
                <w:rFonts w:cs="Arial"/>
                <w:szCs w:val="22"/>
              </w:rPr>
            </w:pPr>
          </w:p>
          <w:p w14:paraId="6B287FB3" w14:textId="77777777" w:rsidR="001F45DA" w:rsidRPr="005549EC" w:rsidRDefault="001F45DA" w:rsidP="009E3B1B">
            <w:pPr>
              <w:rPr>
                <w:rFonts w:cs="Arial"/>
                <w:szCs w:val="22"/>
              </w:rPr>
            </w:pPr>
          </w:p>
          <w:p w14:paraId="0BB7F256" w14:textId="77777777" w:rsidR="001F45DA" w:rsidRPr="005549EC" w:rsidRDefault="001F45DA" w:rsidP="009E3B1B">
            <w:pPr>
              <w:rPr>
                <w:rFonts w:cs="Arial"/>
                <w:szCs w:val="22"/>
              </w:rPr>
            </w:pPr>
            <w:r w:rsidRPr="005549EC">
              <w:rPr>
                <w:rFonts w:cs="Arial"/>
                <w:szCs w:val="22"/>
              </w:rPr>
              <w:t>P2L1</w:t>
            </w:r>
          </w:p>
          <w:p w14:paraId="2AD88DE8" w14:textId="77777777" w:rsidR="001F45DA" w:rsidRPr="005549EC" w:rsidRDefault="001F45DA" w:rsidP="009E3B1B">
            <w:pPr>
              <w:rPr>
                <w:rFonts w:cs="Arial"/>
                <w:szCs w:val="22"/>
              </w:rPr>
            </w:pPr>
          </w:p>
          <w:p w14:paraId="50C8CDC1" w14:textId="77777777" w:rsidR="001F45DA" w:rsidRPr="005549EC" w:rsidRDefault="001F45DA" w:rsidP="009E3B1B">
            <w:pPr>
              <w:rPr>
                <w:rFonts w:cs="Arial"/>
                <w:szCs w:val="22"/>
              </w:rPr>
            </w:pPr>
          </w:p>
          <w:p w14:paraId="428A4219" w14:textId="77777777" w:rsidR="001F45DA" w:rsidRPr="005549EC" w:rsidRDefault="001F45DA" w:rsidP="009E3B1B">
            <w:pPr>
              <w:rPr>
                <w:rFonts w:cs="Arial"/>
                <w:szCs w:val="22"/>
              </w:rPr>
            </w:pPr>
            <w:r w:rsidRPr="005549EC">
              <w:rPr>
                <w:rFonts w:cs="Arial"/>
                <w:szCs w:val="22"/>
              </w:rPr>
              <w:t>P2L2</w:t>
            </w:r>
          </w:p>
          <w:p w14:paraId="4D16A2E1" w14:textId="77777777" w:rsidR="001F45DA" w:rsidRPr="005549EC" w:rsidRDefault="001F45DA" w:rsidP="009E3B1B">
            <w:pPr>
              <w:rPr>
                <w:rFonts w:cs="Arial"/>
                <w:szCs w:val="22"/>
              </w:rPr>
            </w:pPr>
          </w:p>
          <w:p w14:paraId="78737DDB" w14:textId="77777777" w:rsidR="001F45DA" w:rsidRPr="005549EC" w:rsidRDefault="001F45DA" w:rsidP="009E3B1B">
            <w:pPr>
              <w:rPr>
                <w:rFonts w:cs="Arial"/>
                <w:szCs w:val="22"/>
              </w:rPr>
            </w:pPr>
          </w:p>
          <w:p w14:paraId="01B03EE3" w14:textId="77777777" w:rsidR="001F45DA" w:rsidRPr="005549EC" w:rsidRDefault="001F45DA" w:rsidP="009E3B1B">
            <w:pPr>
              <w:rPr>
                <w:rFonts w:cs="Arial"/>
                <w:szCs w:val="22"/>
              </w:rPr>
            </w:pPr>
            <w:r w:rsidRPr="005549EC">
              <w:rPr>
                <w:rFonts w:cs="Arial"/>
                <w:szCs w:val="22"/>
              </w:rPr>
              <w:t>P2Nterm</w:t>
            </w:r>
          </w:p>
        </w:tc>
        <w:tc>
          <w:tcPr>
            <w:tcW w:w="8162" w:type="dxa"/>
            <w:hideMark/>
          </w:tcPr>
          <w:p w14:paraId="6169358C" w14:textId="77777777" w:rsidR="001F45DA" w:rsidRPr="005549EC" w:rsidRDefault="001F45DA" w:rsidP="009E3B1B">
            <w:pPr>
              <w:rPr>
                <w:rFonts w:cs="Arial"/>
                <w:szCs w:val="22"/>
              </w:rPr>
            </w:pPr>
            <w:r w:rsidRPr="005549EC">
              <w:rPr>
                <w:rFonts w:cs="Arial"/>
                <w:color w:val="000000"/>
                <w:szCs w:val="22"/>
              </w:rPr>
              <w:t>275.00, 285.42, 298, 307.15, 318.61, 330.45, 342.68, 355.31, 368.35, 381.83, 395.75, 410.11, 424.94, 440.27, 456.09, 472.43, 489.24, 500.00</w:t>
            </w:r>
          </w:p>
          <w:p w14:paraId="1C3826B6" w14:textId="77777777" w:rsidR="001F45DA" w:rsidRPr="005549EC" w:rsidRDefault="001F45DA" w:rsidP="009E3B1B">
            <w:pPr>
              <w:rPr>
                <w:rFonts w:cs="Arial"/>
                <w:szCs w:val="22"/>
              </w:rPr>
            </w:pPr>
          </w:p>
          <w:p w14:paraId="3131DF59" w14:textId="77777777" w:rsidR="001F45DA" w:rsidRPr="005549EC" w:rsidRDefault="001F45DA" w:rsidP="009E3B1B">
            <w:pPr>
              <w:rPr>
                <w:rFonts w:cs="Arial"/>
                <w:szCs w:val="22"/>
              </w:rPr>
            </w:pPr>
            <w:r w:rsidRPr="005549EC">
              <w:rPr>
                <w:rFonts w:cs="Arial"/>
                <w:color w:val="000000"/>
                <w:szCs w:val="22"/>
              </w:rPr>
              <w:t>275.00, 287.47, 298, 300.44, 313.91, 327.91, 342.46, 357.65, 373.38, 389.72, 406.71, 424.35, 442.69, 461.75, 481.55, 500.00</w:t>
            </w:r>
          </w:p>
          <w:p w14:paraId="61521AE5" w14:textId="77777777" w:rsidR="001F45DA" w:rsidRPr="005549EC" w:rsidRDefault="001F45DA" w:rsidP="009E3B1B">
            <w:pPr>
              <w:rPr>
                <w:rFonts w:cs="Arial"/>
                <w:szCs w:val="22"/>
              </w:rPr>
            </w:pPr>
          </w:p>
          <w:p w14:paraId="25DE9A8F" w14:textId="77777777" w:rsidR="001F45DA" w:rsidRPr="005549EC" w:rsidRDefault="001F45DA" w:rsidP="009E3B1B">
            <w:pPr>
              <w:rPr>
                <w:rFonts w:cs="Arial"/>
                <w:szCs w:val="22"/>
              </w:rPr>
            </w:pPr>
            <w:r w:rsidRPr="005549EC">
              <w:rPr>
                <w:rFonts w:cs="Arial"/>
                <w:szCs w:val="22"/>
              </w:rPr>
              <w:t>275.00, 285.40, 298, 307.22, 318.67, 330.50, 342.74, 355.36, 368.40, 381.86, 395.76, 410.12, 424.95, 440.23, 456.04, 472.36, 489.21, 500.00</w:t>
            </w:r>
          </w:p>
          <w:p w14:paraId="67DC31D8" w14:textId="77777777" w:rsidR="001F45DA" w:rsidRPr="005549EC" w:rsidRDefault="001F45DA" w:rsidP="009E3B1B">
            <w:pPr>
              <w:rPr>
                <w:rFonts w:cs="Arial"/>
                <w:szCs w:val="22"/>
              </w:rPr>
            </w:pPr>
          </w:p>
          <w:p w14:paraId="057119C4" w14:textId="77777777" w:rsidR="001F45DA" w:rsidRPr="005549EC" w:rsidRDefault="001F45DA" w:rsidP="009E3B1B">
            <w:pPr>
              <w:rPr>
                <w:rFonts w:cs="Arial"/>
                <w:szCs w:val="22"/>
              </w:rPr>
            </w:pPr>
            <w:r w:rsidRPr="005549EC">
              <w:rPr>
                <w:rFonts w:cs="Arial"/>
                <w:color w:val="000000"/>
                <w:szCs w:val="22"/>
              </w:rPr>
              <w:t>275.00, 285.53, 298, 307.72, 319.37, 331.41, 343.85, 356.71, 370.00, 383.72, 397.91, 412.56, 427.70, 443.33, 459.50, 476.20, 493.32, 500.00</w:t>
            </w:r>
          </w:p>
        </w:tc>
      </w:tr>
    </w:tbl>
    <w:p w14:paraId="29349EC3" w14:textId="77777777" w:rsidR="001F45DA" w:rsidRDefault="001F45DA"/>
    <w:sectPr w:rsidR="001F4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5DA"/>
    <w:rsid w:val="001F4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532DBD"/>
  <w15:chartTrackingRefBased/>
  <w15:docId w15:val="{A86DBC14-E720-7B4C-BA4D-381392682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5DA"/>
    <w:pPr>
      <w:spacing w:line="480" w:lineRule="auto"/>
    </w:pPr>
    <w:rPr>
      <w:rFonts w:ascii="Arial" w:hAnsi="Arial"/>
      <w:kern w:val="0"/>
      <w:sz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99"/>
    <w:rsid w:val="001F45DA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float-caption-standard">
    <w:name w:val="float-caption-standard"/>
    <w:basedOn w:val="DefaultParagraphFont"/>
    <w:rsid w:val="001F45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erawila Keppetipola, Niroshika</dc:creator>
  <cp:keywords/>
  <dc:description/>
  <cp:lastModifiedBy>Monerawila Keppetipola, Niroshika</cp:lastModifiedBy>
  <cp:revision>1</cp:revision>
  <dcterms:created xsi:type="dcterms:W3CDTF">2023-07-18T21:15:00Z</dcterms:created>
  <dcterms:modified xsi:type="dcterms:W3CDTF">2023-07-18T21:15:00Z</dcterms:modified>
</cp:coreProperties>
</file>